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42355" w14:textId="1BC8F61B" w:rsidR="00DA3174" w:rsidRDefault="00DA3174" w:rsidP="00DA3174">
      <w:pPr>
        <w:rPr>
          <w:color w:val="000000" w:themeColor="text1"/>
          <w:lang w:val="en-US"/>
        </w:rPr>
      </w:pPr>
      <w:r w:rsidRPr="00797657">
        <w:rPr>
          <w:b/>
          <w:bCs/>
          <w:color w:val="000000" w:themeColor="text1"/>
          <w:lang w:val="en-US"/>
        </w:rPr>
        <w:t>S</w:t>
      </w:r>
      <w:r w:rsidR="006B0D9D" w:rsidRPr="00F93DAB">
        <w:rPr>
          <w:b/>
          <w:bCs/>
          <w:color w:val="000000" w:themeColor="text1"/>
          <w:lang w:val="en-US"/>
        </w:rPr>
        <w:t>3</w:t>
      </w:r>
      <w:r w:rsidRPr="00797657">
        <w:rPr>
          <w:b/>
          <w:bCs/>
          <w:color w:val="000000" w:themeColor="text1"/>
          <w:lang w:val="en-US"/>
        </w:rPr>
        <w:t xml:space="preserve"> Table. </w:t>
      </w:r>
      <w:r w:rsidRPr="00797657">
        <w:rPr>
          <w:color w:val="000000" w:themeColor="text1"/>
          <w:lang w:val="en-US"/>
        </w:rPr>
        <w:t xml:space="preserve">Frequencies of </w:t>
      </w:r>
      <w:r w:rsidR="00797657" w:rsidRPr="00586EA8">
        <w:rPr>
          <w:color w:val="000000" w:themeColor="text1"/>
          <w:lang w:val="en-US"/>
        </w:rPr>
        <w:t>p</w:t>
      </w:r>
      <w:r w:rsidRPr="00797657">
        <w:rPr>
          <w:color w:val="000000" w:themeColor="text1"/>
          <w:lang w:val="en-US"/>
        </w:rPr>
        <w:t xml:space="preserve">ersonal </w:t>
      </w:r>
      <w:r w:rsidR="00797657" w:rsidRPr="00586EA8">
        <w:rPr>
          <w:color w:val="000000" w:themeColor="text1"/>
          <w:lang w:val="en-US"/>
        </w:rPr>
        <w:t>c</w:t>
      </w:r>
      <w:r w:rsidRPr="00797657">
        <w:rPr>
          <w:color w:val="000000" w:themeColor="text1"/>
          <w:lang w:val="en-US"/>
        </w:rPr>
        <w:t xml:space="preserve">oping </w:t>
      </w:r>
      <w:r w:rsidR="00797657" w:rsidRPr="00586EA8">
        <w:rPr>
          <w:color w:val="000000" w:themeColor="text1"/>
          <w:lang w:val="en-US"/>
        </w:rPr>
        <w:t>s</w:t>
      </w:r>
      <w:r w:rsidRPr="00797657">
        <w:rPr>
          <w:color w:val="000000" w:themeColor="text1"/>
          <w:lang w:val="en-US"/>
        </w:rPr>
        <w:t xml:space="preserve">trategies, </w:t>
      </w:r>
      <w:r w:rsidR="00797657" w:rsidRPr="00586EA8">
        <w:rPr>
          <w:color w:val="000000" w:themeColor="text1"/>
          <w:lang w:val="en-US"/>
        </w:rPr>
        <w:t>e</w:t>
      </w:r>
      <w:r w:rsidRPr="00797657">
        <w:rPr>
          <w:color w:val="000000" w:themeColor="text1"/>
          <w:lang w:val="en-US"/>
        </w:rPr>
        <w:t xml:space="preserve">ffective </w:t>
      </w:r>
      <w:r w:rsidR="00797657" w:rsidRPr="00586EA8">
        <w:rPr>
          <w:color w:val="000000" w:themeColor="text1"/>
          <w:lang w:val="en-US"/>
        </w:rPr>
        <w:t>c</w:t>
      </w:r>
      <w:r w:rsidRPr="00797657">
        <w:rPr>
          <w:color w:val="000000" w:themeColor="text1"/>
          <w:lang w:val="en-US"/>
        </w:rPr>
        <w:t xml:space="preserve">risis </w:t>
      </w:r>
      <w:r w:rsidR="00797657" w:rsidRPr="00586EA8">
        <w:rPr>
          <w:color w:val="000000" w:themeColor="text1"/>
          <w:lang w:val="en-US"/>
        </w:rPr>
        <w:t>m</w:t>
      </w:r>
      <w:r w:rsidRPr="00797657">
        <w:rPr>
          <w:color w:val="000000" w:themeColor="text1"/>
          <w:lang w:val="en-US"/>
        </w:rPr>
        <w:t xml:space="preserve">easures and </w:t>
      </w:r>
      <w:r w:rsidR="00797657" w:rsidRPr="00586EA8">
        <w:rPr>
          <w:color w:val="000000" w:themeColor="text1"/>
          <w:lang w:val="en-US"/>
        </w:rPr>
        <w:t>e</w:t>
      </w:r>
      <w:r w:rsidRPr="00797657">
        <w:rPr>
          <w:color w:val="000000" w:themeColor="text1"/>
          <w:lang w:val="en-US"/>
        </w:rPr>
        <w:t xml:space="preserve">ffective </w:t>
      </w:r>
      <w:r w:rsidR="00797657" w:rsidRPr="00586EA8">
        <w:rPr>
          <w:color w:val="000000" w:themeColor="text1"/>
          <w:lang w:val="en-US"/>
        </w:rPr>
        <w:t>c</w:t>
      </w:r>
      <w:r w:rsidRPr="00797657">
        <w:rPr>
          <w:color w:val="000000" w:themeColor="text1"/>
          <w:lang w:val="en-US"/>
        </w:rPr>
        <w:t xml:space="preserve">risis </w:t>
      </w:r>
      <w:r w:rsidR="00797657" w:rsidRPr="00586EA8">
        <w:rPr>
          <w:color w:val="000000" w:themeColor="text1"/>
          <w:lang w:val="en-US"/>
        </w:rPr>
        <w:t>p</w:t>
      </w:r>
      <w:r w:rsidRPr="00797657">
        <w:rPr>
          <w:color w:val="000000" w:themeColor="text1"/>
          <w:lang w:val="en-US"/>
        </w:rPr>
        <w:t>revention across sectors (in % of all coded answers).</w:t>
      </w:r>
    </w:p>
    <w:p w14:paraId="4ECC3032" w14:textId="77777777" w:rsidR="00DA3174" w:rsidRDefault="00DA3174" w:rsidP="00DA3174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3402"/>
        <w:gridCol w:w="350"/>
        <w:gridCol w:w="784"/>
        <w:gridCol w:w="161"/>
        <w:gridCol w:w="1217"/>
        <w:gridCol w:w="1217"/>
        <w:gridCol w:w="99"/>
        <w:gridCol w:w="631"/>
        <w:gridCol w:w="219"/>
        <w:gridCol w:w="984"/>
      </w:tblGrid>
      <w:tr w:rsidR="00DA3174" w14:paraId="77400F35" w14:textId="77777777" w:rsidTr="4EE205DE">
        <w:tc>
          <w:tcPr>
            <w:tcW w:w="3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61D079" w14:textId="77777777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337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87716B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Sectors</w:t>
            </w:r>
          </w:p>
        </w:tc>
        <w:tc>
          <w:tcPr>
            <w:tcW w:w="7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17104F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D95288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DA3174" w14:paraId="51609F37" w14:textId="77777777" w:rsidTr="4EE205DE"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94625B" w14:textId="77777777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8E31E0" w14:textId="66D2676D" w:rsidR="00DA3174" w:rsidRPr="00CE740E" w:rsidRDefault="00DA3174" w:rsidP="00FB5995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Hospital </w:t>
            </w:r>
            <w:r w:rsidR="00F50DD0">
              <w:rPr>
                <w:color w:val="000000" w:themeColor="text1"/>
                <w:sz w:val="21"/>
                <w:szCs w:val="21"/>
              </w:rPr>
              <w:t>s</w:t>
            </w:r>
            <w:r w:rsidRPr="00CE740E">
              <w:rPr>
                <w:color w:val="000000" w:themeColor="text1"/>
                <w:sz w:val="21"/>
                <w:szCs w:val="21"/>
              </w:rPr>
              <w:t>ector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1C18BF" w14:textId="77777777" w:rsidR="00DA3174" w:rsidRPr="00CE740E" w:rsidRDefault="00DA3174" w:rsidP="00FB5995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Prehospital</w:t>
            </w:r>
          </w:p>
          <w:p w14:paraId="4CEE1DF8" w14:textId="3625D2E2" w:rsidR="00DA3174" w:rsidRPr="00CE740E" w:rsidRDefault="00F50DD0" w:rsidP="00FB5995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</w:t>
            </w:r>
            <w:r w:rsidR="00DA3174" w:rsidRPr="00CE740E">
              <w:rPr>
                <w:color w:val="000000" w:themeColor="text1"/>
                <w:sz w:val="21"/>
                <w:szCs w:val="21"/>
              </w:rPr>
              <w:t xml:space="preserve">ector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0090FA" w14:textId="070F77BD" w:rsidR="00DA3174" w:rsidRPr="00CE740E" w:rsidRDefault="00DA3174" w:rsidP="00FB5995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Outpatient </w:t>
            </w:r>
            <w:r w:rsidR="00F50DD0">
              <w:rPr>
                <w:color w:val="000000" w:themeColor="text1"/>
                <w:sz w:val="21"/>
                <w:szCs w:val="21"/>
              </w:rPr>
              <w:t>s</w:t>
            </w:r>
            <w:r w:rsidRPr="00CE740E">
              <w:rPr>
                <w:color w:val="000000" w:themeColor="text1"/>
                <w:sz w:val="21"/>
                <w:szCs w:val="21"/>
              </w:rPr>
              <w:t>ector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C6B783" w14:textId="07962442" w:rsidR="00DA3174" w:rsidRPr="00CE740E" w:rsidRDefault="00DA3174" w:rsidP="00BD36BB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  <w:vertAlign w:val="superscript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NAs</w:t>
            </w:r>
            <w:r w:rsidR="00BD36BB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7AFD9F" w14:textId="77777777" w:rsidR="00DA3174" w:rsidRPr="00CE740E" w:rsidRDefault="00DA3174" w:rsidP="00FB5995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Total</w:t>
            </w:r>
          </w:p>
        </w:tc>
      </w:tr>
      <w:tr w:rsidR="00DA3174" w14:paraId="35C7EAFF" w14:textId="77777777" w:rsidTr="4EE205DE">
        <w:tc>
          <w:tcPr>
            <w:tcW w:w="37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C8F4C0" w14:textId="77777777" w:rsidR="00DA3174" w:rsidRPr="00CE740E" w:rsidRDefault="00DA3174" w:rsidP="00FB5995">
            <w:pPr>
              <w:spacing w:line="360" w:lineRule="auto"/>
              <w:rPr>
                <w:b/>
                <w:bCs/>
                <w:color w:val="000000" w:themeColor="text1"/>
                <w:sz w:val="8"/>
                <w:szCs w:val="8"/>
              </w:rPr>
            </w:pPr>
          </w:p>
          <w:p w14:paraId="72620F36" w14:textId="54B83668" w:rsidR="00DA3174" w:rsidRPr="00CE740E" w:rsidRDefault="00DA3174" w:rsidP="00FB5995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 xml:space="preserve">Private </w:t>
            </w:r>
            <w:r w:rsidR="00F50DD0">
              <w:rPr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tressors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Caregiving </w:t>
            </w:r>
            <w:r w:rsidR="00797657">
              <w:rPr>
                <w:color w:val="000000" w:themeColor="text1"/>
                <w:sz w:val="21"/>
                <w:szCs w:val="21"/>
              </w:rPr>
              <w:t>d</w:t>
            </w:r>
            <w:r w:rsidRPr="00797657">
              <w:rPr>
                <w:color w:val="000000" w:themeColor="text1"/>
                <w:sz w:val="21"/>
                <w:szCs w:val="21"/>
              </w:rPr>
              <w:t>uties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Economic and </w:t>
            </w:r>
            <w:r w:rsidR="00797657">
              <w:rPr>
                <w:color w:val="000000" w:themeColor="text1"/>
                <w:sz w:val="21"/>
                <w:szCs w:val="21"/>
              </w:rPr>
              <w:t>d</w:t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omestic </w:t>
            </w:r>
            <w:r w:rsidR="00797657">
              <w:rPr>
                <w:color w:val="000000" w:themeColor="text1"/>
                <w:sz w:val="21"/>
                <w:szCs w:val="21"/>
              </w:rPr>
              <w:t>o</w:t>
            </w:r>
            <w:r w:rsidRPr="00CE740E">
              <w:rPr>
                <w:color w:val="000000" w:themeColor="text1"/>
                <w:sz w:val="21"/>
                <w:szCs w:val="21"/>
              </w:rPr>
              <w:t>bligations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Health </w:t>
            </w:r>
            <w:r w:rsidR="00797657">
              <w:rPr>
                <w:color w:val="000000" w:themeColor="text1"/>
                <w:sz w:val="21"/>
                <w:szCs w:val="21"/>
              </w:rPr>
              <w:t>c</w:t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oncerns 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Romantic </w:t>
            </w:r>
            <w:r w:rsidR="00797657">
              <w:rPr>
                <w:color w:val="000000" w:themeColor="text1"/>
                <w:sz w:val="21"/>
                <w:szCs w:val="21"/>
              </w:rPr>
              <w:t>r</w:t>
            </w:r>
            <w:r w:rsidRPr="00CE740E">
              <w:rPr>
                <w:color w:val="000000" w:themeColor="text1"/>
                <w:sz w:val="21"/>
                <w:szCs w:val="21"/>
              </w:rPr>
              <w:t>elationships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Social </w:t>
            </w:r>
            <w:r w:rsidR="00797657">
              <w:rPr>
                <w:color w:val="000000" w:themeColor="text1"/>
                <w:sz w:val="21"/>
                <w:szCs w:val="21"/>
              </w:rPr>
              <w:t>d</w:t>
            </w:r>
            <w:r w:rsidRPr="00CE740E">
              <w:rPr>
                <w:color w:val="000000" w:themeColor="text1"/>
                <w:sz w:val="21"/>
                <w:szCs w:val="21"/>
              </w:rPr>
              <w:t>istancing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Worries about </w:t>
            </w:r>
            <w:r w:rsidR="00797657">
              <w:rPr>
                <w:color w:val="000000" w:themeColor="text1"/>
                <w:sz w:val="21"/>
                <w:szCs w:val="21"/>
              </w:rPr>
              <w:t>r</w:t>
            </w:r>
            <w:r w:rsidRPr="00CE740E">
              <w:rPr>
                <w:color w:val="000000" w:themeColor="text1"/>
                <w:sz w:val="21"/>
                <w:szCs w:val="21"/>
              </w:rPr>
              <w:t>elatives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High </w:t>
            </w:r>
            <w:r w:rsidR="00797657">
              <w:rPr>
                <w:color w:val="000000" w:themeColor="text1"/>
                <w:sz w:val="21"/>
                <w:szCs w:val="21"/>
              </w:rPr>
              <w:t>w</w:t>
            </w:r>
            <w:r w:rsidRPr="00CE740E">
              <w:rPr>
                <w:color w:val="000000" w:themeColor="text1"/>
                <w:sz w:val="21"/>
                <w:szCs w:val="21"/>
              </w:rPr>
              <w:t>orkload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Others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 xml:space="preserve">Personal </w:t>
            </w:r>
            <w:r w:rsidR="00797657">
              <w:rPr>
                <w:b/>
                <w:bCs/>
                <w:color w:val="000000" w:themeColor="text1"/>
                <w:sz w:val="21"/>
                <w:szCs w:val="21"/>
              </w:rPr>
              <w:t>c</w:t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 xml:space="preserve">oping </w:t>
            </w:r>
            <w:r w:rsidR="00797657">
              <w:rPr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trategies</w:t>
            </w:r>
          </w:p>
        </w:tc>
        <w:tc>
          <w:tcPr>
            <w:tcW w:w="9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EE83EE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sz w:val="21"/>
                <w:szCs w:val="21"/>
              </w:rPr>
              <w:br/>
            </w:r>
          </w:p>
          <w:p w14:paraId="77480EDC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7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10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3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8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8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1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8</w:t>
            </w:r>
            <w:r w:rsidRPr="00CE740E">
              <w:rPr>
                <w:sz w:val="21"/>
                <w:szCs w:val="21"/>
              </w:rPr>
              <w:br/>
              <w:t>5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6F001D" w14:textId="77777777" w:rsidR="00DA3174" w:rsidRPr="00CE740E" w:rsidRDefault="00DA3174" w:rsidP="00FB5995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CE740E">
              <w:rPr>
                <w:sz w:val="21"/>
                <w:szCs w:val="21"/>
              </w:rPr>
              <w:br/>
            </w:r>
          </w:p>
          <w:p w14:paraId="17642B7C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sz w:val="21"/>
                <w:szCs w:val="21"/>
              </w:rPr>
              <w:t>6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4</w:t>
            </w:r>
            <w:r w:rsidRPr="00CE740E">
              <w:rPr>
                <w:sz w:val="21"/>
                <w:szCs w:val="21"/>
              </w:rPr>
              <w:br/>
              <w:t>5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4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12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9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11</w:t>
            </w:r>
            <w:r w:rsidRPr="00CE740E">
              <w:rPr>
                <w:sz w:val="21"/>
                <w:szCs w:val="21"/>
              </w:rPr>
              <w:br/>
              <w:t>10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E4EA71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sz w:val="21"/>
                <w:szCs w:val="21"/>
              </w:rPr>
              <w:br/>
            </w:r>
          </w:p>
          <w:p w14:paraId="0102EC50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2</w:t>
            </w:r>
            <w:r w:rsidRPr="00CE740E">
              <w:rPr>
                <w:sz w:val="21"/>
                <w:szCs w:val="21"/>
              </w:rPr>
              <w:br/>
              <w:t>10</w:t>
            </w:r>
            <w:r w:rsidRPr="00CE740E">
              <w:rPr>
                <w:sz w:val="21"/>
                <w:szCs w:val="21"/>
              </w:rPr>
              <w:br/>
              <w:t>10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5</w:t>
            </w:r>
            <w:r w:rsidRPr="00CE740E">
              <w:rPr>
                <w:sz w:val="21"/>
                <w:szCs w:val="21"/>
              </w:rPr>
              <w:br/>
              <w:t>5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2</w:t>
            </w:r>
            <w:r w:rsidRPr="00CE740E">
              <w:rPr>
                <w:sz w:val="21"/>
                <w:szCs w:val="21"/>
              </w:rPr>
              <w:br/>
              <w:t>5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3064E5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sz w:val="21"/>
                <w:szCs w:val="21"/>
              </w:rPr>
              <w:br/>
            </w:r>
          </w:p>
          <w:p w14:paraId="239B8900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0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0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0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0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0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00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0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E381D8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sz w:val="21"/>
                <w:szCs w:val="21"/>
              </w:rPr>
              <w:br/>
            </w:r>
          </w:p>
          <w:p w14:paraId="52F901D3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3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2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9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2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9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1</w:t>
            </w:r>
            <w:r w:rsidRPr="00CE740E">
              <w:rPr>
                <w:sz w:val="21"/>
                <w:szCs w:val="21"/>
              </w:rPr>
              <w:br/>
              <w:t>9</w:t>
            </w:r>
            <w:r w:rsidRPr="00CE740E">
              <w:rPr>
                <w:sz w:val="21"/>
                <w:szCs w:val="21"/>
              </w:rPr>
              <w:br/>
            </w:r>
            <w:r w:rsidRPr="00CE740E">
              <w:rPr>
                <w:color w:val="000000" w:themeColor="text1"/>
                <w:sz w:val="21"/>
                <w:szCs w:val="21"/>
              </w:rPr>
              <w:t>6</w:t>
            </w:r>
          </w:p>
        </w:tc>
      </w:tr>
      <w:tr w:rsidR="00DA3174" w14:paraId="0515BFE1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F0F54" w14:textId="54D46154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Social </w:t>
            </w:r>
            <w:r w:rsidR="00797657">
              <w:rPr>
                <w:color w:val="000000" w:themeColor="text1"/>
                <w:sz w:val="21"/>
                <w:szCs w:val="21"/>
              </w:rPr>
              <w:t>c</w:t>
            </w:r>
            <w:r w:rsidRPr="00CE740E">
              <w:rPr>
                <w:color w:val="000000" w:themeColor="text1"/>
                <w:sz w:val="21"/>
                <w:szCs w:val="21"/>
              </w:rPr>
              <w:t>ontacts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BE96C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346C142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C70BF8B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104AC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D17C6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9</w:t>
            </w:r>
          </w:p>
        </w:tc>
      </w:tr>
      <w:tr w:rsidR="00DA3174" w14:paraId="40032F87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ED004" w14:textId="02DBE520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Hobbies/</w:t>
            </w:r>
            <w:r w:rsidR="00797657">
              <w:rPr>
                <w:color w:val="000000" w:themeColor="text1"/>
                <w:sz w:val="21"/>
                <w:szCs w:val="21"/>
              </w:rPr>
              <w:t>l</w:t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eisure </w:t>
            </w:r>
            <w:r w:rsidR="00797657">
              <w:rPr>
                <w:color w:val="000000" w:themeColor="text1"/>
                <w:sz w:val="21"/>
                <w:szCs w:val="21"/>
              </w:rPr>
              <w:t>a</w:t>
            </w:r>
            <w:r w:rsidRPr="00CE740E">
              <w:rPr>
                <w:color w:val="000000" w:themeColor="text1"/>
                <w:sz w:val="21"/>
                <w:szCs w:val="21"/>
              </w:rPr>
              <w:t>ctivities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EE28C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DB5FE6F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9EEBF9E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9DB54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FF192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3</w:t>
            </w:r>
          </w:p>
        </w:tc>
      </w:tr>
      <w:tr w:rsidR="00DA3174" w14:paraId="4BFCF9DB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31E71" w14:textId="48F1B9FE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Mental </w:t>
            </w:r>
            <w:r w:rsidR="00797657">
              <w:rPr>
                <w:color w:val="000000" w:themeColor="text1"/>
                <w:sz w:val="21"/>
                <w:szCs w:val="21"/>
              </w:rPr>
              <w:t>s</w:t>
            </w:r>
            <w:r w:rsidRPr="00CE740E">
              <w:rPr>
                <w:color w:val="000000" w:themeColor="text1"/>
                <w:sz w:val="21"/>
                <w:szCs w:val="21"/>
              </w:rPr>
              <w:t>trategies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3AB12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0F69919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F5C1977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9CBB7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8EB04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7</w:t>
            </w:r>
          </w:p>
        </w:tc>
      </w:tr>
      <w:tr w:rsidR="00DA3174" w14:paraId="11C84A51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A14B5" w14:textId="151F9311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Well-</w:t>
            </w:r>
            <w:r w:rsidR="00797657">
              <w:rPr>
                <w:color w:val="000000" w:themeColor="text1"/>
                <w:sz w:val="21"/>
                <w:szCs w:val="21"/>
              </w:rPr>
              <w:t>c</w:t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onsidered </w:t>
            </w:r>
            <w:r w:rsidR="00797657">
              <w:rPr>
                <w:color w:val="000000" w:themeColor="text1"/>
                <w:sz w:val="21"/>
                <w:szCs w:val="21"/>
              </w:rPr>
              <w:t>u</w:t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se of </w:t>
            </w:r>
            <w:r w:rsidR="00797657">
              <w:rPr>
                <w:color w:val="000000" w:themeColor="text1"/>
                <w:sz w:val="21"/>
                <w:szCs w:val="21"/>
              </w:rPr>
              <w:t>m</w:t>
            </w:r>
            <w:r w:rsidRPr="00CE740E">
              <w:rPr>
                <w:color w:val="000000" w:themeColor="text1"/>
                <w:sz w:val="21"/>
                <w:szCs w:val="21"/>
              </w:rPr>
              <w:t>edia/</w:t>
            </w:r>
            <w:r w:rsidR="00797657">
              <w:rPr>
                <w:color w:val="000000" w:themeColor="text1"/>
                <w:sz w:val="21"/>
                <w:szCs w:val="21"/>
              </w:rPr>
              <w:t>i</w:t>
            </w:r>
            <w:r w:rsidRPr="00CE740E">
              <w:rPr>
                <w:color w:val="000000" w:themeColor="text1"/>
                <w:sz w:val="21"/>
                <w:szCs w:val="21"/>
              </w:rPr>
              <w:t>nformation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94EE6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9E4C404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840AE0A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16E48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07FEC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8</w:t>
            </w:r>
          </w:p>
        </w:tc>
      </w:tr>
      <w:tr w:rsidR="00DA3174" w14:paraId="34163815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7C723" w14:textId="4999B574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Work-</w:t>
            </w:r>
            <w:r w:rsidR="00797657">
              <w:rPr>
                <w:color w:val="000000" w:themeColor="text1"/>
                <w:sz w:val="21"/>
                <w:szCs w:val="21"/>
              </w:rPr>
              <w:t>r</w:t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elated </w:t>
            </w:r>
            <w:r w:rsidR="00797657">
              <w:rPr>
                <w:color w:val="000000" w:themeColor="text1"/>
                <w:sz w:val="21"/>
                <w:szCs w:val="21"/>
              </w:rPr>
              <w:t>s</w:t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trategies 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F6F05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552DC78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6E0D6A4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70C8B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92ED4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4</w:t>
            </w:r>
          </w:p>
        </w:tc>
      </w:tr>
      <w:tr w:rsidR="00DA3174" w14:paraId="6CF155E6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258E4" w14:textId="2CC412BD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Consideration of </w:t>
            </w:r>
            <w:r w:rsidR="00797657">
              <w:rPr>
                <w:color w:val="000000" w:themeColor="text1"/>
                <w:sz w:val="21"/>
                <w:szCs w:val="21"/>
              </w:rPr>
              <w:t>b</w:t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asic </w:t>
            </w:r>
            <w:r w:rsidR="00797657">
              <w:rPr>
                <w:color w:val="000000" w:themeColor="text1"/>
                <w:sz w:val="21"/>
                <w:szCs w:val="21"/>
              </w:rPr>
              <w:t>n</w:t>
            </w:r>
            <w:r w:rsidRPr="00CE740E">
              <w:rPr>
                <w:color w:val="000000" w:themeColor="text1"/>
                <w:sz w:val="21"/>
                <w:szCs w:val="21"/>
              </w:rPr>
              <w:t>eeds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905CE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EF0AE05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250A4CC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EFBAE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A0652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DA3174" w14:paraId="14926960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937CB" w14:textId="77777777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Miscellaneous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E1521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E5D572D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DE62391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F3512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3EF5C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7</w:t>
            </w:r>
          </w:p>
        </w:tc>
      </w:tr>
      <w:tr w:rsidR="00DA3174" w14:paraId="2A6A5F21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15041" w14:textId="69B6CB3B" w:rsidR="00DA3174" w:rsidRPr="00CE740E" w:rsidRDefault="00DA3174" w:rsidP="00FB5995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 xml:space="preserve">Effective </w:t>
            </w:r>
            <w:r w:rsidR="00797657">
              <w:rPr>
                <w:b/>
                <w:bCs/>
                <w:color w:val="000000" w:themeColor="text1"/>
                <w:sz w:val="21"/>
                <w:szCs w:val="21"/>
              </w:rPr>
              <w:t>c</w:t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 xml:space="preserve">risis </w:t>
            </w:r>
            <w:r w:rsidR="00797657">
              <w:rPr>
                <w:b/>
                <w:bCs/>
                <w:color w:val="000000" w:themeColor="text1"/>
                <w:sz w:val="21"/>
                <w:szCs w:val="21"/>
              </w:rPr>
              <w:t>m</w:t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easures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0B94A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F610009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74B1CEF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1B120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4EA39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DA3174" w14:paraId="553FEB81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04755" w14:textId="249F907E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Governmental </w:t>
            </w:r>
            <w:r w:rsidR="00797657">
              <w:rPr>
                <w:color w:val="000000" w:themeColor="text1"/>
                <w:sz w:val="21"/>
                <w:szCs w:val="21"/>
              </w:rPr>
              <w:t>m</w:t>
            </w:r>
            <w:r w:rsidRPr="00CE740E">
              <w:rPr>
                <w:color w:val="000000" w:themeColor="text1"/>
                <w:sz w:val="21"/>
                <w:szCs w:val="21"/>
              </w:rPr>
              <w:t>easures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D799F" w14:textId="2656846D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4EE205DE">
              <w:rPr>
                <w:b/>
                <w:bCs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93F9843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7C11177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7D4E1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E7CA1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9</w:t>
            </w:r>
          </w:p>
        </w:tc>
      </w:tr>
      <w:tr w:rsidR="00DA3174" w14:paraId="0559A863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A847E" w14:textId="1877077F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Organizational </w:t>
            </w:r>
            <w:r w:rsidR="00797657">
              <w:rPr>
                <w:color w:val="000000" w:themeColor="text1"/>
                <w:sz w:val="21"/>
                <w:szCs w:val="21"/>
              </w:rPr>
              <w:t>m</w:t>
            </w:r>
            <w:r w:rsidRPr="00CE740E">
              <w:rPr>
                <w:color w:val="000000" w:themeColor="text1"/>
                <w:sz w:val="21"/>
                <w:szCs w:val="21"/>
              </w:rPr>
              <w:t>easures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97F6F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19A9EDE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3CD6072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9DF4A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7E6B0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5</w:t>
            </w:r>
          </w:p>
        </w:tc>
      </w:tr>
      <w:tr w:rsidR="00DA3174" w14:paraId="66CBF2F3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D8527" w14:textId="77777777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A02EF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C1F5587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920F98E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28A71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5B9F7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0</w:t>
            </w:r>
          </w:p>
        </w:tc>
      </w:tr>
      <w:tr w:rsidR="00DA3174" w14:paraId="1FD81DBA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4334A" w14:textId="77777777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Not applicable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05DA6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D3572E2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685302E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613BA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F9732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6</w:t>
            </w:r>
          </w:p>
        </w:tc>
      </w:tr>
      <w:tr w:rsidR="00DA3174" w14:paraId="1285D554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923C4" w14:textId="78E1D427" w:rsidR="00DA3174" w:rsidRPr="00CE740E" w:rsidRDefault="00DA3174" w:rsidP="00FB5995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 xml:space="preserve">Effective </w:t>
            </w:r>
            <w:r w:rsidR="00797657">
              <w:rPr>
                <w:b/>
                <w:bCs/>
                <w:color w:val="000000" w:themeColor="text1"/>
                <w:sz w:val="21"/>
                <w:szCs w:val="21"/>
              </w:rPr>
              <w:t>c</w:t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 xml:space="preserve">risis </w:t>
            </w:r>
            <w:r w:rsidR="00797657">
              <w:rPr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revention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DDCB6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A690909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A8C6CB8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3AF81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0A77B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DA3174" w14:paraId="47B299AA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5C179" w14:textId="77777777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Training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BFD25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75B6B81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937FF76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05CA2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E9BFA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3</w:t>
            </w:r>
          </w:p>
        </w:tc>
      </w:tr>
      <w:tr w:rsidR="00DA3174" w14:paraId="4B76636C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DF26A" w14:textId="77777777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Self-study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9964F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5D851AE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6C25927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2F7F2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EE364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3</w:t>
            </w:r>
          </w:p>
        </w:tc>
      </w:tr>
      <w:tr w:rsidR="00DA3174" w14:paraId="1A24653F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0F5E3" w14:textId="77777777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Experience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5BC2A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DC061AA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86F7865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A9906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D6F51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3</w:t>
            </w:r>
          </w:p>
        </w:tc>
      </w:tr>
      <w:tr w:rsidR="00DA3174" w14:paraId="4EBD20AE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CEE2B" w14:textId="0CC2AFA8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 xml:space="preserve">Preventive </w:t>
            </w:r>
            <w:r w:rsidR="00797657">
              <w:rPr>
                <w:color w:val="000000" w:themeColor="text1"/>
                <w:sz w:val="21"/>
                <w:szCs w:val="21"/>
              </w:rPr>
              <w:t>c</w:t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risis </w:t>
            </w:r>
            <w:r w:rsidR="00797657">
              <w:rPr>
                <w:color w:val="000000" w:themeColor="text1"/>
                <w:sz w:val="21"/>
                <w:szCs w:val="21"/>
              </w:rPr>
              <w:t>m</w:t>
            </w:r>
            <w:r w:rsidRPr="00CE740E">
              <w:rPr>
                <w:color w:val="000000" w:themeColor="text1"/>
                <w:sz w:val="21"/>
                <w:szCs w:val="21"/>
              </w:rPr>
              <w:t xml:space="preserve">easures 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997A6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B1BA5B5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EB0CD12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80DD8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7FD4D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1</w:t>
            </w:r>
          </w:p>
        </w:tc>
      </w:tr>
      <w:tr w:rsidR="00DA3174" w14:paraId="3F1ACEC3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B8568" w14:textId="77777777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9CA97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CBDB43C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4B8302C" w14:textId="77777777" w:rsidR="00DA3174" w:rsidRPr="00CE740E" w:rsidRDefault="00DA3174" w:rsidP="00FB5995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CE740E">
              <w:rPr>
                <w:b/>
                <w:bCs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CE1AD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A6D96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14</w:t>
            </w:r>
          </w:p>
        </w:tc>
      </w:tr>
      <w:tr w:rsidR="00DA3174" w14:paraId="4DF849C8" w14:textId="77777777" w:rsidTr="4EE205DE">
        <w:tc>
          <w:tcPr>
            <w:tcW w:w="37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7ADC52" w14:textId="77777777" w:rsidR="00DA3174" w:rsidRPr="00CE740E" w:rsidRDefault="00DA3174" w:rsidP="00FB5995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Not applicable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62E239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8D7388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961C8C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D1EF51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D6C2B4" w14:textId="77777777" w:rsidR="00DA3174" w:rsidRPr="00CE740E" w:rsidRDefault="00DA3174" w:rsidP="00FB5995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CE740E">
              <w:rPr>
                <w:color w:val="000000" w:themeColor="text1"/>
                <w:sz w:val="21"/>
                <w:szCs w:val="21"/>
              </w:rPr>
              <w:t>5</w:t>
            </w:r>
          </w:p>
        </w:tc>
      </w:tr>
    </w:tbl>
    <w:p w14:paraId="4933680E" w14:textId="77777777" w:rsidR="00DA3174" w:rsidRDefault="00DA3174" w:rsidP="00DA3174">
      <w:pPr>
        <w:spacing w:line="360" w:lineRule="auto"/>
        <w:rPr>
          <w:sz w:val="8"/>
          <w:szCs w:val="8"/>
          <w:lang w:val="en-US"/>
        </w:rPr>
      </w:pPr>
    </w:p>
    <w:p w14:paraId="542BB83A" w14:textId="1FCE4520" w:rsidR="00DA3174" w:rsidRPr="00CE740E" w:rsidRDefault="008536EA" w:rsidP="00DA3174">
      <w:pPr>
        <w:spacing w:line="360" w:lineRule="auto"/>
        <w:rPr>
          <w:b/>
          <w:bCs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Note. </w:t>
      </w:r>
      <w:r w:rsidR="00DA3174" w:rsidRPr="00CE740E">
        <w:rPr>
          <w:sz w:val="22"/>
          <w:szCs w:val="22"/>
          <w:lang w:val="en-US"/>
        </w:rPr>
        <w:t>Numbers in bold represent the three most frequently mentioned categories.</w:t>
      </w:r>
      <w:r w:rsidR="00BD36BB">
        <w:rPr>
          <w:sz w:val="22"/>
          <w:szCs w:val="22"/>
          <w:lang w:val="en-US"/>
        </w:rPr>
        <w:t xml:space="preserve"> *Values in this column refer to answers from participants who did not disclose the sector they were working in.</w:t>
      </w:r>
    </w:p>
    <w:p w14:paraId="3B2CEC0B" w14:textId="77777777" w:rsidR="006C4CD1" w:rsidRPr="00DA3174" w:rsidRDefault="006C4CD1">
      <w:pPr>
        <w:rPr>
          <w:lang w:val="en-US"/>
        </w:rPr>
      </w:pPr>
    </w:p>
    <w:sectPr w:rsidR="006C4CD1" w:rsidRPr="00DA31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CD1"/>
    <w:rsid w:val="003A492E"/>
    <w:rsid w:val="00586EA8"/>
    <w:rsid w:val="006B0D9D"/>
    <w:rsid w:val="006C4CD1"/>
    <w:rsid w:val="00797657"/>
    <w:rsid w:val="008536EA"/>
    <w:rsid w:val="009C247A"/>
    <w:rsid w:val="00BD36BB"/>
    <w:rsid w:val="00DA3174"/>
    <w:rsid w:val="00F50DD0"/>
    <w:rsid w:val="00F52F55"/>
    <w:rsid w:val="00F81CC5"/>
    <w:rsid w:val="4EE2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83352"/>
  <w15:chartTrackingRefBased/>
  <w15:docId w15:val="{B4008E73-4B7F-7F40-BC34-1DDD6081C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317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3174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0D9D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0D9D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3A492E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Pollak</dc:creator>
  <cp:keywords/>
  <dc:description/>
  <cp:lastModifiedBy>MO Frenkel</cp:lastModifiedBy>
  <cp:revision>2</cp:revision>
  <dcterms:created xsi:type="dcterms:W3CDTF">2021-12-15T16:11:00Z</dcterms:created>
  <dcterms:modified xsi:type="dcterms:W3CDTF">2021-12-15T16:11:00Z</dcterms:modified>
</cp:coreProperties>
</file>